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A34B6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bookmarkStart w:id="0" w:name="OLE_LINK6"/>
      <w:r>
        <w:rPr>
          <w:rFonts w:ascii="Times New Roman" w:hAnsi="Times New Roman" w:cs="Times New Roman"/>
          <w:b/>
          <w:bCs/>
          <w:sz w:val="24"/>
          <w:szCs w:val="24"/>
        </w:rPr>
        <w:t>Detailed search strategy</w:t>
      </w:r>
      <w:bookmarkEnd w:id="0"/>
    </w:p>
    <w:p w14:paraId="06086FD3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9"/>
        <w:tblW w:w="0" w:type="auto"/>
        <w:tblInd w:w="0" w:type="dxa"/>
        <w:tblBorders>
          <w:top w:val="single" w:color="999999" w:themeColor="text1" w:themeTint="66" w:sz="4" w:space="0"/>
          <w:left w:val="single" w:color="999999" w:themeColor="text1" w:themeTint="66" w:sz="4" w:space="0"/>
          <w:bottom w:val="single" w:color="999999" w:themeColor="text1" w:themeTint="66" w:sz="4" w:space="0"/>
          <w:right w:val="single" w:color="999999" w:themeColor="text1" w:themeTint="66" w:sz="4" w:space="0"/>
          <w:insideH w:val="single" w:color="999999" w:themeColor="text1" w:themeTint="66" w:sz="4" w:space="0"/>
          <w:insideV w:val="single" w:color="999999" w:themeColor="text1" w:themeTint="66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7840"/>
      </w:tblGrid>
      <w:tr w14:paraId="614A80B0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</w:tblPrEx>
        <w:tc>
          <w:tcPr>
            <w:tcW w:w="8296" w:type="dxa"/>
            <w:gridSpan w:val="2"/>
            <w:tcBorders>
              <w:bottom w:val="single" w:color="666666" w:themeColor="text1" w:themeTint="99" w:sz="12" w:space="0"/>
              <w:insideH w:val="single" w:sz="12" w:space="0"/>
            </w:tcBorders>
          </w:tcPr>
          <w:p w14:paraId="448FF22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  <w:t>Pubmed (Medline)</w:t>
            </w:r>
          </w:p>
        </w:tc>
      </w:tr>
      <w:tr w14:paraId="61F92B82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" w:type="dxa"/>
          </w:tcPr>
          <w:p w14:paraId="0237BF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1</w:t>
            </w:r>
          </w:p>
          <w:p w14:paraId="2FC1EE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40" w:type="dxa"/>
          </w:tcPr>
          <w:p w14:paraId="3DF10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ectrical stimu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ll Fiel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ectromagnet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ll Fiel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trasound therap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ll Fiel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s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ll Fiel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net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ll Fiel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hock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ll Fiel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OR 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apacitive 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upl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ll Fiel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</w:tr>
      <w:tr w14:paraId="1A0F76F1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" w:type="dxa"/>
          </w:tcPr>
          <w:p w14:paraId="2F06F9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2</w:t>
            </w:r>
          </w:p>
          <w:p w14:paraId="39A2B8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40" w:type="dxa"/>
          </w:tcPr>
          <w:p w14:paraId="328457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ll Fiel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OR 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bone regener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ll Fiel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 xml:space="preserve"> OR regeneration of b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ll Fiel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 xml:space="preserve"> OR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b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 xml:space="preserve">one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d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 xml:space="preserve">efect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r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egener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ll Fiel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 xml:space="preserve"> OR bone form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ll Fiel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 xml:space="preserve"> OR osteogene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ll Fiel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 xml:space="preserve"> OR osteogen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ll Fiel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 xml:space="preserve"> OR bone reconstru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ll Fiel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 xml:space="preserve"> OR bone repai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ll Fiel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 xml:space="preserve"> OR bone heal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ll Fiel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14:paraId="7D02409F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" w:type="dxa"/>
          </w:tcPr>
          <w:p w14:paraId="28A3237F">
            <w:pPr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840" w:type="dxa"/>
          </w:tcPr>
          <w:p w14:paraId="15C5C1F4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ract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ll Fiel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14:paraId="2425BBD2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</w:tcPr>
          <w:p w14:paraId="5E52A8E2">
            <w:pP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1 AND #2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 #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3,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cument type=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Clinical Trial OR Randomized Controlled Trial</w:t>
            </w:r>
          </w:p>
        </w:tc>
      </w:tr>
      <w:tr w14:paraId="4EDB6E1C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296" w:type="dxa"/>
            <w:gridSpan w:val="2"/>
          </w:tcPr>
          <w:p w14:paraId="56A339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base</w:t>
            </w:r>
          </w:p>
        </w:tc>
      </w:tr>
      <w:tr w14:paraId="26194344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456" w:type="dxa"/>
          </w:tcPr>
          <w:p w14:paraId="531C08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1</w:t>
            </w:r>
          </w:p>
        </w:tc>
        <w:tc>
          <w:tcPr>
            <w:tcW w:w="7840" w:type="dxa"/>
          </w:tcPr>
          <w:p w14:paraId="7571B4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‘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ectrical stimulat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’/exp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‘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ectromagneti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’/exp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‘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trasound therap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’/exp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OR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‘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e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’/exp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OR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‘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neti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’/exp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OR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‘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hock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v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’/exp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‘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apacitive 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uplin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’/exp</w:t>
            </w:r>
          </w:p>
        </w:tc>
      </w:tr>
      <w:tr w14:paraId="1FD5DE01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456" w:type="dxa"/>
          </w:tcPr>
          <w:p w14:paraId="32364E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2</w:t>
            </w:r>
          </w:p>
        </w:tc>
        <w:tc>
          <w:tcPr>
            <w:tcW w:w="7840" w:type="dxa"/>
          </w:tcPr>
          <w:p w14:paraId="68690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‘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i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’/exp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‘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bone regenerat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’/exp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‘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regeneration of bon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’/exp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‘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 xml:space="preserve">one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 xml:space="preserve">efect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egenerat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’/exp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‘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bone format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’/exp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‘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osteogenesi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’/exp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‘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osteogeni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’/exp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 xml:space="preserve">OR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‘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bone reconstruct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’/exp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‘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bone repai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’/exp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‘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bone healin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’/exp</w:t>
            </w:r>
          </w:p>
        </w:tc>
      </w:tr>
      <w:tr w14:paraId="7BF1425C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456" w:type="dxa"/>
          </w:tcPr>
          <w:p w14:paraId="67C800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840" w:type="dxa"/>
          </w:tcPr>
          <w:p w14:paraId="4C01A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ract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/exp</w:t>
            </w:r>
          </w:p>
        </w:tc>
      </w:tr>
      <w:tr w14:paraId="5E017FB7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8296" w:type="dxa"/>
            <w:gridSpan w:val="2"/>
          </w:tcPr>
          <w:p w14:paraId="6AB28768">
            <w:pP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1 AND #2 AND #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3,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cument type=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Clinical Trial OR Randomized Controlled Trial</w:t>
            </w:r>
          </w:p>
        </w:tc>
      </w:tr>
      <w:tr w14:paraId="1EDA5748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8296" w:type="dxa"/>
            <w:gridSpan w:val="2"/>
          </w:tcPr>
          <w:p w14:paraId="7A8D6E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b of Science</w:t>
            </w:r>
          </w:p>
        </w:tc>
      </w:tr>
      <w:tr w14:paraId="5B496DBB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456" w:type="dxa"/>
          </w:tcPr>
          <w:p w14:paraId="395326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1</w:t>
            </w:r>
          </w:p>
        </w:tc>
        <w:tc>
          <w:tcPr>
            <w:tcW w:w="7840" w:type="dxa"/>
          </w:tcPr>
          <w:p w14:paraId="4FF85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S=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lectrical stimulation O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lectromagnetic O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ltrasound therapy O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aser O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agnetic O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hock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ave OR 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  <w:lang w:val="en-US" w:eastAsia="zh-CN"/>
              </w:rPr>
              <w:t>c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  <w:t xml:space="preserve">apacitive 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  <w:lang w:val="en-US" w:eastAsia="zh-CN"/>
              </w:rPr>
              <w:t>c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  <w:t>oupling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) AND fracture AND (pain OR 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 xml:space="preserve">bone regeneration OR regeneration of bone OR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b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 xml:space="preserve">one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d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 xml:space="preserve">efect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r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egeneration OR bone formation OR osteogenesis OR osteogenic OR bone reconstruction OR bone repair OR bone healing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)</w:t>
            </w:r>
          </w:p>
        </w:tc>
      </w:tr>
      <w:tr w14:paraId="6FC95794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456" w:type="dxa"/>
          </w:tcPr>
          <w:p w14:paraId="2B038C7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2</w:t>
            </w:r>
          </w:p>
        </w:tc>
        <w:tc>
          <w:tcPr>
            <w:tcW w:w="7840" w:type="dxa"/>
          </w:tcPr>
          <w:p w14:paraId="423113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lectrical stimulation O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lectromagnetic O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ltrasound therapy O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aser O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agnetic O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hock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ave OR 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  <w:lang w:val="en-US" w:eastAsia="zh-CN"/>
              </w:rPr>
              <w:t>c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  <w:t xml:space="preserve">apacitive 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  <w:lang w:val="en-US" w:eastAsia="zh-CN"/>
              </w:rPr>
              <w:t>c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  <w:t>oupling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) AND fracture AND (pain OR 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 xml:space="preserve">bone regeneration OR regeneration of bone OR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b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 xml:space="preserve">one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d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 xml:space="preserve">efect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r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egeneration OR bone formation OR osteogenesis OR osteogenic OR bone reconstruction OR bone repair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OR bone healing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)</w:t>
            </w:r>
          </w:p>
        </w:tc>
      </w:tr>
      <w:tr w14:paraId="56EEF2F8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456" w:type="dxa"/>
          </w:tcPr>
          <w:p w14:paraId="4F9E84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840" w:type="dxa"/>
          </w:tcPr>
          <w:p w14:paraId="1EAC6050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B=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lectrical stimulation O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lectromagnetic O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ltrasound therapy O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aser O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agnetic O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hock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ave OR 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  <w:lang w:val="en-US" w:eastAsia="zh-CN"/>
              </w:rPr>
              <w:t>c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  <w:t xml:space="preserve">apacitive 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  <w:lang w:val="en-US" w:eastAsia="zh-CN"/>
              </w:rPr>
              <w:t>c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  <w:t>oupling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) AND fracture AND (pain OR 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 xml:space="preserve">bone regeneration OR regeneration of bone OR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b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 xml:space="preserve">one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d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 xml:space="preserve">efect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r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egeneration OR bone formation OR osteogenesis OR osteogenic OR bone reconstruction OR bone repair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OR bone healing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)</w:t>
            </w:r>
          </w:p>
        </w:tc>
      </w:tr>
      <w:tr w14:paraId="7EBED477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8296" w:type="dxa"/>
            <w:gridSpan w:val="2"/>
          </w:tcPr>
          <w:p w14:paraId="1A31ACCC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1 AND #2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 #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3,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cument type=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Clinical Trial</w:t>
            </w:r>
            <w:bookmarkStart w:id="1" w:name="_GoBack"/>
            <w:bookmarkEnd w:id="1"/>
          </w:p>
        </w:tc>
      </w:tr>
    </w:tbl>
    <w:p w14:paraId="3C15489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zNjOwMLI0MLewNLVQ0lEKTi0uzszPAykwrgUA4jsV+ywAAAA="/>
  </w:docVars>
  <w:rsids>
    <w:rsidRoot w:val="008D410A"/>
    <w:rsid w:val="00061F70"/>
    <w:rsid w:val="002860D7"/>
    <w:rsid w:val="00377DFD"/>
    <w:rsid w:val="008D410A"/>
    <w:rsid w:val="00C43060"/>
    <w:rsid w:val="00D06821"/>
    <w:rsid w:val="00D4797A"/>
    <w:rsid w:val="00D77D3E"/>
    <w:rsid w:val="00F01AEE"/>
    <w:rsid w:val="64486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</w:p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</w:pPr>
  </w:style>
  <w:style w:type="character" w:styleId="6">
    <w:name w:val="Strong"/>
    <w:basedOn w:val="5"/>
    <w:qFormat/>
    <w:uiPriority w:val="0"/>
    <w:rPr>
      <w:b/>
    </w:rPr>
  </w:style>
  <w:style w:type="character" w:customStyle="1" w:styleId="7">
    <w:name w:val="页眉 字符"/>
    <w:basedOn w:val="5"/>
    <w:link w:val="3"/>
    <w:uiPriority w:val="99"/>
  </w:style>
  <w:style w:type="character" w:customStyle="1" w:styleId="8">
    <w:name w:val="页脚 字符"/>
    <w:basedOn w:val="5"/>
    <w:link w:val="2"/>
    <w:uiPriority w:val="99"/>
  </w:style>
  <w:style w:type="table" w:customStyle="1" w:styleId="9">
    <w:name w:val="Grid Table 1 Light"/>
    <w:basedOn w:val="4"/>
    <w:uiPriority w:val="46"/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64</Words>
  <Characters>2476</Characters>
  <Lines>20</Lines>
  <Paragraphs>5</Paragraphs>
  <TotalTime>4</TotalTime>
  <ScaleCrop>false</ScaleCrop>
  <LinksUpToDate>false</LinksUpToDate>
  <CharactersWithSpaces>282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9T12:14:00Z</dcterms:created>
  <dc:creator>Qiang Li</dc:creator>
  <cp:lastModifiedBy>白沙湾</cp:lastModifiedBy>
  <dcterms:modified xsi:type="dcterms:W3CDTF">2025-04-07T09:47:1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2MzQ0MTA5NTcifQ==</vt:lpwstr>
  </property>
  <property fmtid="{D5CDD505-2E9C-101B-9397-08002B2CF9AE}" pid="3" name="KSOProductBuildVer">
    <vt:lpwstr>2052-12.1.0.20305</vt:lpwstr>
  </property>
  <property fmtid="{D5CDD505-2E9C-101B-9397-08002B2CF9AE}" pid="4" name="ICV">
    <vt:lpwstr>9027E4471AAF4C069BA641299DAE35C3_12</vt:lpwstr>
  </property>
</Properties>
</file>